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ADE07" w14:textId="77777777" w:rsidR="005970C6" w:rsidRPr="009B7099" w:rsidRDefault="00606F06" w:rsidP="00606F06">
      <w:pPr>
        <w:pStyle w:val="SupplementaryMaterial"/>
      </w:pPr>
      <w:r w:rsidRPr="009B7099">
        <w:t>Supplementary Material</w:t>
      </w:r>
    </w:p>
    <w:p w14:paraId="670474DA" w14:textId="77777777" w:rsidR="005970C6" w:rsidRPr="009B7099" w:rsidRDefault="00606F06" w:rsidP="00606F06">
      <w:pPr>
        <w:pStyle w:val="Title"/>
      </w:pPr>
      <w:r w:rsidRPr="009B7099">
        <w:rPr>
          <w:rFonts w:hint="eastAsia"/>
        </w:rPr>
        <w:t xml:space="preserve">Coexistence of a novel NDM-1-encoding MDR plasmid and an IMP-4-encoding </w:t>
      </w:r>
      <w:proofErr w:type="spellStart"/>
      <w:r w:rsidRPr="009B7099">
        <w:rPr>
          <w:rFonts w:hint="eastAsia"/>
        </w:rPr>
        <w:t>IncN-IncU</w:t>
      </w:r>
      <w:proofErr w:type="spellEnd"/>
      <w:r w:rsidRPr="009B7099">
        <w:rPr>
          <w:rFonts w:hint="eastAsia"/>
        </w:rPr>
        <w:t xml:space="preserve"> hybrid plasmid in a clinical isolate of </w:t>
      </w:r>
      <w:r w:rsidRPr="009B7099">
        <w:rPr>
          <w:rFonts w:hint="eastAsia"/>
          <w:i/>
          <w:iCs/>
        </w:rPr>
        <w:t xml:space="preserve">Citrobacter </w:t>
      </w:r>
      <w:proofErr w:type="spellStart"/>
      <w:r w:rsidRPr="009B7099">
        <w:rPr>
          <w:rFonts w:hint="eastAsia"/>
          <w:i/>
          <w:iCs/>
        </w:rPr>
        <w:t>freundii</w:t>
      </w:r>
      <w:proofErr w:type="spellEnd"/>
      <w:r w:rsidRPr="009B7099">
        <w:rPr>
          <w:rFonts w:hint="eastAsia"/>
        </w:rPr>
        <w:t xml:space="preserve"> BC73</w:t>
      </w:r>
    </w:p>
    <w:p w14:paraId="3103C5E2" w14:textId="77777777" w:rsidR="005970C6" w:rsidRPr="009B7099" w:rsidRDefault="00606F06">
      <w:pPr>
        <w:pStyle w:val="AuthorList"/>
      </w:pPr>
      <w:r w:rsidRPr="009B7099">
        <w:rPr>
          <w:rFonts w:hint="eastAsia"/>
        </w:rPr>
        <w:t>Na Liu</w:t>
      </w:r>
      <w:r w:rsidRPr="009B7099">
        <w:rPr>
          <w:rFonts w:hint="eastAsia"/>
          <w:vertAlign w:val="superscript"/>
        </w:rPr>
        <w:t>1</w:t>
      </w:r>
      <w:r w:rsidRPr="009B7099">
        <w:rPr>
          <w:rFonts w:hint="eastAsia"/>
          <w:vertAlign w:val="superscript"/>
        </w:rPr>
        <w:t>†</w:t>
      </w:r>
      <w:r w:rsidRPr="009B7099">
        <w:rPr>
          <w:rFonts w:hint="eastAsia"/>
        </w:rPr>
        <w:t>, Biao Tang</w:t>
      </w:r>
      <w:r w:rsidRPr="009B7099">
        <w:rPr>
          <w:rFonts w:hint="eastAsia"/>
          <w:vertAlign w:val="superscript"/>
        </w:rPr>
        <w:t>2</w:t>
      </w:r>
      <w:r w:rsidRPr="009B7099">
        <w:rPr>
          <w:rFonts w:hint="eastAsia"/>
          <w:vertAlign w:val="superscript"/>
        </w:rPr>
        <w:t>†</w:t>
      </w:r>
      <w:r w:rsidRPr="009B7099">
        <w:rPr>
          <w:rFonts w:hint="eastAsia"/>
        </w:rPr>
        <w:t>, Hui Wang</w:t>
      </w:r>
      <w:r w:rsidRPr="009B7099">
        <w:rPr>
          <w:rFonts w:hint="eastAsia"/>
          <w:vertAlign w:val="superscript"/>
        </w:rPr>
        <w:t>1</w:t>
      </w:r>
      <w:r w:rsidRPr="009B7099">
        <w:rPr>
          <w:rFonts w:hint="eastAsia"/>
        </w:rPr>
        <w:t xml:space="preserve">, </w:t>
      </w:r>
      <w:proofErr w:type="spellStart"/>
      <w:r w:rsidRPr="009B7099">
        <w:rPr>
          <w:rFonts w:hint="eastAsia"/>
        </w:rPr>
        <w:t>Xiangyang</w:t>
      </w:r>
      <w:proofErr w:type="spellEnd"/>
      <w:r w:rsidRPr="009B7099">
        <w:rPr>
          <w:rFonts w:hint="eastAsia"/>
        </w:rPr>
        <w:t xml:space="preserve"> Chen</w:t>
      </w:r>
      <w:r w:rsidRPr="009B7099">
        <w:rPr>
          <w:rFonts w:eastAsia="SimSun" w:hint="eastAsia"/>
          <w:vertAlign w:val="superscript"/>
          <w:lang w:eastAsia="zh-CN"/>
        </w:rPr>
        <w:t>3</w:t>
      </w:r>
      <w:r w:rsidRPr="009B7099">
        <w:rPr>
          <w:rFonts w:hint="eastAsia"/>
        </w:rPr>
        <w:t xml:space="preserve">, </w:t>
      </w:r>
      <w:proofErr w:type="spellStart"/>
      <w:r w:rsidRPr="009B7099">
        <w:rPr>
          <w:rFonts w:hint="eastAsia"/>
        </w:rPr>
        <w:t>Peipei</w:t>
      </w:r>
      <w:proofErr w:type="spellEnd"/>
      <w:r w:rsidRPr="009B7099">
        <w:rPr>
          <w:rFonts w:hint="eastAsia"/>
        </w:rPr>
        <w:t xml:space="preserve"> Wen</w:t>
      </w:r>
      <w:r w:rsidRPr="009B7099">
        <w:rPr>
          <w:rFonts w:hint="eastAsia"/>
          <w:vertAlign w:val="superscript"/>
        </w:rPr>
        <w:t>1</w:t>
      </w:r>
      <w:r w:rsidRPr="009B7099">
        <w:rPr>
          <w:rFonts w:hint="eastAsia"/>
        </w:rPr>
        <w:t xml:space="preserve">, </w:t>
      </w:r>
      <w:proofErr w:type="spellStart"/>
      <w:r w:rsidRPr="009B7099">
        <w:rPr>
          <w:rFonts w:hint="eastAsia"/>
        </w:rPr>
        <w:t>Zhaorui</w:t>
      </w:r>
      <w:proofErr w:type="spellEnd"/>
      <w:r w:rsidRPr="009B7099">
        <w:rPr>
          <w:rFonts w:hint="eastAsia"/>
        </w:rPr>
        <w:t xml:space="preserve"> Wang</w:t>
      </w:r>
      <w:r w:rsidRPr="009B7099">
        <w:rPr>
          <w:rFonts w:hint="eastAsia"/>
          <w:vertAlign w:val="superscript"/>
        </w:rPr>
        <w:t>1</w:t>
      </w:r>
      <w:r w:rsidRPr="009B7099">
        <w:rPr>
          <w:rFonts w:hint="eastAsia"/>
        </w:rPr>
        <w:t>, Xu Chen</w:t>
      </w:r>
      <w:r w:rsidRPr="009B7099">
        <w:rPr>
          <w:rFonts w:hint="eastAsia"/>
          <w:vertAlign w:val="superscript"/>
        </w:rPr>
        <w:t>1</w:t>
      </w:r>
      <w:r w:rsidRPr="009B7099">
        <w:rPr>
          <w:rFonts w:hint="eastAsia"/>
        </w:rPr>
        <w:t>, Xiaobing Guo</w:t>
      </w:r>
      <w:r w:rsidRPr="009B7099">
        <w:rPr>
          <w:rFonts w:eastAsia="SimSun" w:hint="eastAsia"/>
          <w:vertAlign w:val="superscript"/>
          <w:lang w:eastAsia="zh-CN"/>
        </w:rPr>
        <w:t>4</w:t>
      </w:r>
      <w:r w:rsidRPr="009B7099">
        <w:rPr>
          <w:rFonts w:hint="eastAsia"/>
        </w:rPr>
        <w:t>, Jianjun Gou</w:t>
      </w:r>
      <w:r w:rsidRPr="009B7099">
        <w:rPr>
          <w:rFonts w:eastAsia="SimSun" w:hint="eastAsia"/>
          <w:vertAlign w:val="superscript"/>
          <w:lang w:eastAsia="zh-CN"/>
        </w:rPr>
        <w:t>4</w:t>
      </w:r>
      <w:r w:rsidRPr="009B7099">
        <w:rPr>
          <w:rFonts w:hint="eastAsia"/>
          <w:vertAlign w:val="superscript"/>
        </w:rPr>
        <w:t>*</w:t>
      </w:r>
      <w:r w:rsidRPr="009B7099">
        <w:rPr>
          <w:rFonts w:hint="eastAsia"/>
        </w:rPr>
        <w:t xml:space="preserve">, </w:t>
      </w:r>
      <w:proofErr w:type="spellStart"/>
      <w:r w:rsidRPr="009B7099">
        <w:rPr>
          <w:rFonts w:hint="eastAsia"/>
        </w:rPr>
        <w:t>Yinsen</w:t>
      </w:r>
      <w:proofErr w:type="spellEnd"/>
      <w:r w:rsidRPr="009B7099">
        <w:rPr>
          <w:rFonts w:hint="eastAsia"/>
        </w:rPr>
        <w:t xml:space="preserve"> Song</w:t>
      </w:r>
      <w:r w:rsidRPr="009B7099">
        <w:rPr>
          <w:rFonts w:hint="eastAsia"/>
          <w:vertAlign w:val="superscript"/>
        </w:rPr>
        <w:t>1*</w:t>
      </w:r>
    </w:p>
    <w:p w14:paraId="78CB3E26" w14:textId="77777777" w:rsidR="005970C6" w:rsidRPr="009B7099" w:rsidRDefault="00606F06">
      <w:pPr>
        <w:spacing w:before="240" w:after="0"/>
        <w:jc w:val="both"/>
        <w:rPr>
          <w:rFonts w:cs="Times New Roman"/>
          <w:b/>
          <w:szCs w:val="24"/>
        </w:rPr>
      </w:pPr>
      <w:r w:rsidRPr="009B7099">
        <w:rPr>
          <w:rFonts w:eastAsia="SimSun" w:cs="Times New Roman" w:hint="eastAsia"/>
          <w:szCs w:val="24"/>
          <w:vertAlign w:val="superscript"/>
          <w:lang w:eastAsia="zh-CN"/>
        </w:rPr>
        <w:t>1</w:t>
      </w:r>
      <w:r w:rsidRPr="009B7099">
        <w:rPr>
          <w:rFonts w:cs="Times New Roman" w:hint="eastAsia"/>
          <w:szCs w:val="24"/>
        </w:rPr>
        <w:t>Translational Medicine Research Center, Zhengzhou People's Hospital, the Fifth Clinical College of Henan University of Chinese Medicine, Zhengzhou, China</w:t>
      </w:r>
    </w:p>
    <w:p w14:paraId="281C29D9" w14:textId="77777777" w:rsidR="005970C6" w:rsidRPr="009B7099" w:rsidRDefault="00606F06">
      <w:pPr>
        <w:spacing w:after="0"/>
        <w:jc w:val="both"/>
        <w:rPr>
          <w:rFonts w:cs="Times New Roman"/>
          <w:szCs w:val="24"/>
        </w:rPr>
      </w:pPr>
      <w:r w:rsidRPr="009B7099">
        <w:rPr>
          <w:rFonts w:cs="Times New Roman"/>
          <w:szCs w:val="24"/>
          <w:vertAlign w:val="superscript"/>
        </w:rPr>
        <w:t>2</w:t>
      </w:r>
      <w:r w:rsidRPr="009B7099">
        <w:rPr>
          <w:rFonts w:cs="Times New Roman" w:hint="eastAsia"/>
          <w:szCs w:val="24"/>
        </w:rPr>
        <w:t>Key Laboratory of Systems Health Science of Zhejiang Province, School of Life Science, Hangzhou Institute for Advanced Study, University of Chinese Academy of Sciences, Hangzhou, China</w:t>
      </w:r>
    </w:p>
    <w:p w14:paraId="5B7E2EFD" w14:textId="77777777" w:rsidR="005970C6" w:rsidRPr="009B7099" w:rsidRDefault="00606F06">
      <w:pPr>
        <w:spacing w:after="0"/>
        <w:jc w:val="both"/>
        <w:rPr>
          <w:rFonts w:eastAsia="SimSun" w:cs="Times New Roman"/>
          <w:szCs w:val="24"/>
          <w:vertAlign w:val="superscript"/>
          <w:lang w:eastAsia="zh-CN"/>
        </w:rPr>
      </w:pPr>
      <w:r w:rsidRPr="009B7099">
        <w:rPr>
          <w:rFonts w:eastAsia="Calibri" w:cs="Times New Roman"/>
          <w:szCs w:val="24"/>
          <w:vertAlign w:val="superscript"/>
          <w:lang w:eastAsia="zh-CN" w:bidi="ar"/>
        </w:rPr>
        <w:t>3</w:t>
      </w:r>
      <w:r w:rsidRPr="009B7099">
        <w:rPr>
          <w:rFonts w:eastAsia="Calibri" w:cs="Times New Roman"/>
          <w:szCs w:val="24"/>
          <w:lang w:eastAsia="zh-CN" w:bidi="ar"/>
        </w:rPr>
        <w:t>Department of Laboratory Medicine, Zhengzhou People's Hospital, the Fifth Clinical College of Henan University of Chinese Medicine, Zhengzhou, China</w:t>
      </w:r>
    </w:p>
    <w:p w14:paraId="12DD92DA" w14:textId="77777777" w:rsidR="005970C6" w:rsidRPr="009B7099" w:rsidRDefault="00606F06">
      <w:pPr>
        <w:spacing w:after="0"/>
        <w:jc w:val="both"/>
        <w:rPr>
          <w:rFonts w:cs="Times New Roman"/>
          <w:b/>
          <w:szCs w:val="24"/>
        </w:rPr>
      </w:pPr>
      <w:r w:rsidRPr="009B7099">
        <w:rPr>
          <w:rFonts w:eastAsia="SimSun" w:cs="Times New Roman" w:hint="eastAsia"/>
          <w:szCs w:val="24"/>
          <w:vertAlign w:val="superscript"/>
          <w:lang w:eastAsia="zh-CN"/>
        </w:rPr>
        <w:t>4</w:t>
      </w:r>
      <w:r w:rsidRPr="009B7099">
        <w:rPr>
          <w:rFonts w:cs="Times New Roman" w:hint="eastAsia"/>
          <w:szCs w:val="24"/>
        </w:rPr>
        <w:t>Department of Laboratory Medicine, the First Affiliated Hospital of Zhengzhou University, Zhengzhou, China</w:t>
      </w:r>
    </w:p>
    <w:p w14:paraId="59578119" w14:textId="77777777" w:rsidR="005970C6" w:rsidRPr="009B7099" w:rsidRDefault="00606F06">
      <w:pPr>
        <w:spacing w:after="0"/>
        <w:rPr>
          <w:rFonts w:cs="Times New Roman"/>
          <w:bCs/>
          <w:szCs w:val="24"/>
        </w:rPr>
      </w:pPr>
      <w:r w:rsidRPr="009B7099">
        <w:rPr>
          <w:rFonts w:cs="Times New Roman" w:hint="eastAsia"/>
          <w:bCs/>
          <w:szCs w:val="24"/>
        </w:rPr>
        <w:t>†</w:t>
      </w:r>
      <w:r w:rsidRPr="009B7099">
        <w:rPr>
          <w:rFonts w:cs="Times New Roman"/>
          <w:bCs/>
          <w:szCs w:val="24"/>
        </w:rPr>
        <w:t>Contributed equally to the work</w:t>
      </w:r>
    </w:p>
    <w:p w14:paraId="0D007600" w14:textId="77777777" w:rsidR="005970C6" w:rsidRPr="009B7099" w:rsidRDefault="00606F06">
      <w:pPr>
        <w:spacing w:after="0"/>
        <w:rPr>
          <w:rFonts w:eastAsia="SimSun" w:cs="Times New Roman"/>
          <w:szCs w:val="24"/>
          <w:lang w:eastAsia="zh-CN"/>
        </w:rPr>
      </w:pPr>
      <w:r w:rsidRPr="009B7099">
        <w:rPr>
          <w:rFonts w:cs="Times New Roman"/>
          <w:b/>
          <w:szCs w:val="24"/>
        </w:rPr>
        <w:t>* Correspondence:</w:t>
      </w:r>
      <w:r w:rsidRPr="009B7099">
        <w:rPr>
          <w:rFonts w:cs="Times New Roman"/>
          <w:b/>
          <w:szCs w:val="24"/>
        </w:rPr>
        <w:br/>
      </w:r>
      <w:proofErr w:type="spellStart"/>
      <w:r w:rsidRPr="009B7099">
        <w:rPr>
          <w:rFonts w:eastAsia="SimSun" w:cs="Times New Roman" w:hint="eastAsia"/>
          <w:szCs w:val="24"/>
          <w:lang w:eastAsia="zh-CN"/>
        </w:rPr>
        <w:t>Yinsen</w:t>
      </w:r>
      <w:proofErr w:type="spellEnd"/>
      <w:r w:rsidRPr="009B7099">
        <w:rPr>
          <w:rFonts w:cs="Times New Roman"/>
          <w:szCs w:val="24"/>
        </w:rPr>
        <w:t xml:space="preserve"> </w:t>
      </w:r>
      <w:r w:rsidRPr="009B7099">
        <w:rPr>
          <w:rFonts w:eastAsia="SimSun" w:cs="Times New Roman" w:hint="eastAsia"/>
          <w:szCs w:val="24"/>
          <w:lang w:eastAsia="zh-CN"/>
        </w:rPr>
        <w:t>Song</w:t>
      </w:r>
    </w:p>
    <w:p w14:paraId="65BB9046" w14:textId="77777777" w:rsidR="005970C6" w:rsidRPr="009B7099" w:rsidRDefault="00606F06">
      <w:pPr>
        <w:spacing w:after="0"/>
        <w:rPr>
          <w:rFonts w:cs="Times New Roman"/>
          <w:b/>
          <w:szCs w:val="24"/>
        </w:rPr>
      </w:pPr>
      <w:r w:rsidRPr="009B7099">
        <w:rPr>
          <w:rFonts w:cs="Times New Roman"/>
          <w:szCs w:val="24"/>
        </w:rPr>
        <w:t xml:space="preserve">E-mail: </w:t>
      </w:r>
      <w:r w:rsidRPr="009B7099">
        <w:rPr>
          <w:rFonts w:cs="Times New Roman" w:hint="eastAsia"/>
          <w:szCs w:val="24"/>
        </w:rPr>
        <w:t>songys@hactcm.edu.cn</w:t>
      </w:r>
    </w:p>
    <w:p w14:paraId="679AC90F" w14:textId="77777777" w:rsidR="005970C6" w:rsidRPr="009B7099" w:rsidRDefault="00606F06">
      <w:pPr>
        <w:spacing w:after="0"/>
        <w:rPr>
          <w:rFonts w:cs="Times New Roman"/>
          <w:szCs w:val="24"/>
          <w:lang w:eastAsia="zh-CN"/>
        </w:rPr>
      </w:pPr>
      <w:r w:rsidRPr="009B7099">
        <w:rPr>
          <w:rFonts w:cs="Times New Roman"/>
          <w:szCs w:val="24"/>
        </w:rPr>
        <w:t>Jianjun Gou</w:t>
      </w:r>
    </w:p>
    <w:p w14:paraId="3820396A" w14:textId="77777777" w:rsidR="005970C6" w:rsidRPr="009B7099" w:rsidRDefault="00606F06">
      <w:pPr>
        <w:spacing w:after="0"/>
        <w:rPr>
          <w:rFonts w:cs="Times New Roman"/>
          <w:szCs w:val="24"/>
        </w:rPr>
      </w:pPr>
      <w:r w:rsidRPr="009B7099">
        <w:rPr>
          <w:rFonts w:cs="Times New Roman"/>
          <w:szCs w:val="24"/>
        </w:rPr>
        <w:t>E-mail: jianjung@zzu.edu.cn</w:t>
      </w:r>
    </w:p>
    <w:p w14:paraId="47475FBD" w14:textId="77777777" w:rsidR="005970C6" w:rsidRPr="009B7099" w:rsidRDefault="005970C6">
      <w:pPr>
        <w:spacing w:before="240" w:after="0"/>
        <w:rPr>
          <w:rFonts w:cs="Times New Roman"/>
        </w:rPr>
      </w:pPr>
    </w:p>
    <w:p w14:paraId="1830B366" w14:textId="77777777" w:rsidR="005970C6" w:rsidRPr="009B7099" w:rsidRDefault="00606F06">
      <w:pPr>
        <w:keepNext/>
        <w:rPr>
          <w:rFonts w:cs="Times New Roman"/>
          <w:b/>
          <w:sz w:val="28"/>
          <w:szCs w:val="28"/>
          <w:highlight w:val="yellow"/>
        </w:rPr>
      </w:pPr>
      <w:r w:rsidRPr="009B7099">
        <w:rPr>
          <w:rFonts w:cs="Times New Roman"/>
          <w:b/>
          <w:sz w:val="28"/>
          <w:szCs w:val="28"/>
        </w:rPr>
        <w:t>Supplement</w:t>
      </w:r>
      <w:r w:rsidRPr="009B7099">
        <w:rPr>
          <w:rFonts w:eastAsia="SimSun" w:cs="Times New Roman" w:hint="eastAsia"/>
          <w:b/>
          <w:sz w:val="28"/>
          <w:szCs w:val="28"/>
          <w:lang w:eastAsia="zh-CN"/>
        </w:rPr>
        <w:t xml:space="preserve"> </w:t>
      </w:r>
      <w:r w:rsidRPr="009B7099">
        <w:rPr>
          <w:rFonts w:cs="Times New Roman"/>
          <w:b/>
          <w:sz w:val="28"/>
          <w:szCs w:val="28"/>
        </w:rPr>
        <w:fldChar w:fldCharType="begin"/>
      </w:r>
      <w:r w:rsidRPr="009B7099">
        <w:rPr>
          <w:rFonts w:cs="Times New Roman"/>
          <w:b/>
          <w:sz w:val="28"/>
          <w:szCs w:val="28"/>
        </w:rPr>
        <w:instrText xml:space="preserve"> SEQ Figure \* ARABIC </w:instrText>
      </w:r>
      <w:r w:rsidRPr="009B7099">
        <w:rPr>
          <w:rFonts w:cs="Times New Roman"/>
          <w:b/>
          <w:sz w:val="28"/>
          <w:szCs w:val="28"/>
        </w:rPr>
        <w:fldChar w:fldCharType="separate"/>
      </w:r>
      <w:r w:rsidRPr="009B7099">
        <w:rPr>
          <w:rFonts w:cs="Times New Roman"/>
          <w:b/>
          <w:sz w:val="28"/>
          <w:szCs w:val="28"/>
        </w:rPr>
        <w:t>1</w:t>
      </w:r>
      <w:r w:rsidRPr="009B7099">
        <w:rPr>
          <w:rFonts w:cs="Times New Roman"/>
          <w:b/>
          <w:sz w:val="28"/>
          <w:szCs w:val="28"/>
        </w:rPr>
        <w:fldChar w:fldCharType="end"/>
      </w:r>
      <w:r w:rsidRPr="009B7099">
        <w:rPr>
          <w:rFonts w:cs="Times New Roman"/>
          <w:b/>
          <w:sz w:val="28"/>
          <w:szCs w:val="28"/>
        </w:rPr>
        <w:t>.</w:t>
      </w:r>
      <w:r w:rsidRPr="009B7099">
        <w:rPr>
          <w:rFonts w:cs="Times New Roman"/>
          <w:sz w:val="28"/>
          <w:szCs w:val="28"/>
        </w:rPr>
        <w:t xml:space="preserve"> </w:t>
      </w:r>
    </w:p>
    <w:p w14:paraId="1F5F0C73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</w:rPr>
      </w:pPr>
      <w:r w:rsidRPr="009B7099">
        <w:rPr>
          <w:rFonts w:eastAsia="SimSun" w:cs="Times New Roman"/>
          <w:sz w:val="28"/>
          <w:szCs w:val="28"/>
          <w:lang w:eastAsia="zh-CN" w:bidi="ar"/>
        </w:rPr>
        <w:t xml:space="preserve">The sequence of </w:t>
      </w:r>
      <w:r w:rsidRPr="009B7099">
        <w:rPr>
          <w:rFonts w:eastAsia="SimSun" w:cs="Times New Roman"/>
          <w:i/>
          <w:iCs/>
          <w:sz w:val="28"/>
          <w:szCs w:val="28"/>
          <w:lang w:eastAsia="zh-CN" w:bidi="ar"/>
        </w:rPr>
        <w:t>bla</w:t>
      </w:r>
      <w:r w:rsidRPr="009B7099">
        <w:rPr>
          <w:rFonts w:eastAsia="SimSun" w:cs="Times New Roman"/>
          <w:sz w:val="28"/>
          <w:szCs w:val="28"/>
          <w:vertAlign w:val="subscript"/>
          <w:lang w:eastAsia="zh-CN" w:bidi="ar"/>
        </w:rPr>
        <w:t>NDM-1</w:t>
      </w:r>
      <w:r w:rsidRPr="009B7099">
        <w:rPr>
          <w:rFonts w:eastAsia="SimSun" w:cs="Times New Roman"/>
          <w:sz w:val="28"/>
          <w:szCs w:val="28"/>
          <w:lang w:eastAsia="zh-CN" w:bidi="ar"/>
        </w:rPr>
        <w:t xml:space="preserve"> in pCFBC1 is as follows: </w:t>
      </w:r>
    </w:p>
    <w:p w14:paraId="1C6D5AB1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</w:rPr>
      </w:pPr>
      <w:r w:rsidRPr="009B7099">
        <w:rPr>
          <w:rFonts w:eastAsia="SimSun" w:cs="Times New Roman"/>
          <w:sz w:val="28"/>
          <w:szCs w:val="28"/>
          <w:lang w:eastAsia="zh-CN" w:bidi="ar"/>
        </w:rPr>
        <w:t>(64455-65267)</w:t>
      </w:r>
    </w:p>
    <w:p w14:paraId="2A3CF3A5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</w:rPr>
      </w:pP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cag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gcttgt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catgcg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gtatgag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ttgcgg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gctatc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gcggaa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tcatca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catgc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ttgggg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ccgca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cgcgcg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gacgcg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agtgct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gtcggc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ccgaga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cgagcg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gcctt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tccttg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ggcag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aaaagc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tcggtg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cgatc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ggtgat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tcactgg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ggccgg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ggggta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accttg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ggccaa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ggcgc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ctggt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cccag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gcggc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gtcagg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gttgcg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aaccat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tcttgc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aagc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cgacaa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ttggca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tcgcaa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cgccgc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agcgcg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taccgc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cttgtc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tgcgcg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tcacca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cagcgc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ggcagg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tctcct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atccag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ggatc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ggtc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catcggt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gcggta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ccacca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gcggcc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tccctg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tcaaac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gaagc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gccccg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ccggca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cgagata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gtgtgc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lastRenderedPageBreak/>
        <w:t>ccagacat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tgcgag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ggaaa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gatcg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ccgttgg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ccagtt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tttgc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aatcgt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ggatt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cgggca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cccgct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atcaat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cggcta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ggtgct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ttcgcg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ggtgca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attggg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tccatcaa</w:t>
      </w:r>
      <w:proofErr w:type="spellEnd"/>
    </w:p>
    <w:p w14:paraId="7F5BD562" w14:textId="77777777" w:rsidR="005970C6" w:rsidRPr="009B7099" w:rsidRDefault="005970C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Cs w:val="24"/>
        </w:rPr>
      </w:pPr>
    </w:p>
    <w:p w14:paraId="011605A5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</w:rPr>
      </w:pPr>
      <w:r w:rsidRPr="009B7099">
        <w:rPr>
          <w:rFonts w:eastAsia="SimSun" w:cs="Times New Roman"/>
          <w:sz w:val="28"/>
          <w:szCs w:val="28"/>
          <w:lang w:eastAsia="zh-CN" w:bidi="ar"/>
        </w:rPr>
        <w:t xml:space="preserve">The sequence of </w:t>
      </w:r>
      <w:r w:rsidRPr="009B7099">
        <w:rPr>
          <w:rFonts w:eastAsia="SimSun" w:cs="Times New Roman"/>
          <w:i/>
          <w:iCs/>
          <w:sz w:val="28"/>
          <w:szCs w:val="28"/>
          <w:lang w:eastAsia="zh-CN" w:bidi="ar"/>
        </w:rPr>
        <w:t>bla</w:t>
      </w:r>
      <w:r w:rsidRPr="009B7099">
        <w:rPr>
          <w:rFonts w:eastAsia="SimSun" w:cs="Times New Roman"/>
          <w:sz w:val="28"/>
          <w:szCs w:val="28"/>
          <w:vertAlign w:val="subscript"/>
          <w:lang w:eastAsia="zh-CN" w:bidi="ar"/>
        </w:rPr>
        <w:t>IMP-4</w:t>
      </w:r>
      <w:r w:rsidRPr="009B7099">
        <w:rPr>
          <w:rFonts w:eastAsia="SimSun" w:cs="Times New Roman"/>
          <w:sz w:val="28"/>
          <w:szCs w:val="28"/>
          <w:lang w:eastAsia="zh-CN" w:bidi="ar"/>
        </w:rPr>
        <w:t xml:space="preserve"> in pCFBC2 is as follows: </w:t>
      </w:r>
    </w:p>
    <w:p w14:paraId="44E333ED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</w:rPr>
      </w:pPr>
      <w:r w:rsidRPr="009B7099">
        <w:rPr>
          <w:rFonts w:eastAsia="SimSun" w:cs="Times New Roman"/>
          <w:sz w:val="28"/>
          <w:szCs w:val="28"/>
          <w:lang w:eastAsia="zh-CN" w:bidi="ar"/>
        </w:rPr>
        <w:t>(4061-4801)</w:t>
      </w:r>
    </w:p>
    <w:p w14:paraId="5B4BF2A6" w14:textId="77777777" w:rsidR="005970C6" w:rsidRPr="009B7099" w:rsidRDefault="00606F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sz w:val="28"/>
          <w:szCs w:val="28"/>
          <w:lang w:eastAsia="zh-CN" w:bidi="ar"/>
        </w:rPr>
      </w:pP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gagcaag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tctgta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ttatat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gttttg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attgct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cagcag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tttgcc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ttaaaa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aaaac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tgaagg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tatgtt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cttcgt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agaagt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gggtgg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ttgttc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acatgg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gttgtt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tagatg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aagctta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attgac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ccattta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taaaga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gaaaag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tcact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tgtgga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ggctat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taaaag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tatttc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tcatttt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gtgaca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cgggcgg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gagtgg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attctc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ccatcc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tatgcg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attaa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tgagctg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aaaaaa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gtaagg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agctaa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tcattt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gggtta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ttggct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aaaaat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ttgaag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ttatcc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ccagga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actccag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cctagt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tggctgc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aagga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attatt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ggttgt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ttaaacc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cggtct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aatttgg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cgcaaa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agaagct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caaagt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gctaaat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taatatcc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tatggt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caaaact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tgttcc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tcacagt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gctggag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atcactct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gaaactt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ttagagc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cggttaaag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ggttaaacg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aagtaaaaa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ccatcaaaac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</w:t>
      </w:r>
      <w:proofErr w:type="spellStart"/>
      <w:r w:rsidRPr="009B7099">
        <w:rPr>
          <w:rFonts w:eastAsia="SimSun" w:cs="Times New Roman"/>
          <w:sz w:val="28"/>
          <w:szCs w:val="28"/>
          <w:lang w:eastAsia="zh-CN" w:bidi="ar"/>
        </w:rPr>
        <w:t>taagcaacta</w:t>
      </w:r>
      <w:proofErr w:type="spellEnd"/>
      <w:r w:rsidRPr="009B7099">
        <w:rPr>
          <w:rFonts w:eastAsia="SimSun" w:cs="Times New Roman"/>
          <w:sz w:val="28"/>
          <w:szCs w:val="28"/>
          <w:lang w:eastAsia="zh-CN" w:bidi="ar"/>
        </w:rPr>
        <w:t xml:space="preserve"> a</w:t>
      </w:r>
    </w:p>
    <w:p w14:paraId="0BA8B0A9" w14:textId="77777777" w:rsidR="005970C6" w:rsidRPr="009B7099" w:rsidRDefault="005970C6">
      <w:pPr>
        <w:keepNext/>
        <w:tabs>
          <w:tab w:val="left" w:pos="623"/>
        </w:tabs>
        <w:rPr>
          <w:lang w:eastAsia="zh-CN"/>
        </w:rPr>
      </w:pPr>
    </w:p>
    <w:p w14:paraId="618DFB84" w14:textId="77777777" w:rsidR="005970C6" w:rsidRPr="009B7099" w:rsidRDefault="005970C6">
      <w:pPr>
        <w:rPr>
          <w:lang w:eastAsia="zh-CN"/>
        </w:rPr>
      </w:pPr>
    </w:p>
    <w:sectPr w:rsidR="005970C6" w:rsidRPr="009B709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3B162" w14:textId="77777777" w:rsidR="005970C6" w:rsidRDefault="00606F06">
      <w:r>
        <w:separator/>
      </w:r>
    </w:p>
  </w:endnote>
  <w:endnote w:type="continuationSeparator" w:id="0">
    <w:p w14:paraId="58E784DF" w14:textId="77777777" w:rsidR="005970C6" w:rsidRDefault="00606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I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C5E38" w14:textId="77777777" w:rsidR="005970C6" w:rsidRDefault="00606F0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A506C1" wp14:editId="2400D4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E334CB" w14:textId="77777777" w:rsidR="005970C6" w:rsidRDefault="00606F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A506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8E334CB" w14:textId="77777777" w:rsidR="005970C6" w:rsidRDefault="00606F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665F5D" w14:textId="77777777" w:rsidR="005970C6" w:rsidRDefault="00606F0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F2BEFB" wp14:editId="519592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7687B9" w14:textId="77777777" w:rsidR="005970C6" w:rsidRDefault="00606F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F2BE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B7687B9" w14:textId="77777777" w:rsidR="005970C6" w:rsidRDefault="00606F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FCAA2E" w14:textId="77777777" w:rsidR="005970C6" w:rsidRDefault="00606F06">
      <w:pPr>
        <w:spacing w:before="0" w:after="0"/>
      </w:pPr>
      <w:r>
        <w:separator/>
      </w:r>
    </w:p>
  </w:footnote>
  <w:footnote w:type="continuationSeparator" w:id="0">
    <w:p w14:paraId="31E2BCC9" w14:textId="77777777" w:rsidR="005970C6" w:rsidRDefault="00606F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3447FE" w14:textId="77777777" w:rsidR="005970C6" w:rsidRDefault="00606F0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37617B" w14:textId="77777777" w:rsidR="005970C6" w:rsidRDefault="00606F0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2E9B37" wp14:editId="010582C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84006141">
    <w:abstractNumId w:val="0"/>
  </w:num>
  <w:num w:numId="2" w16cid:durableId="2100982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3YWI0ZmI3YzFjNmRiY2ZkMzdjMjc4YmY2OTg3YTUifQ=="/>
  </w:docVars>
  <w:rsids>
    <w:rsidRoot w:val="00803D24"/>
    <w:rsid w:val="0001436A"/>
    <w:rsid w:val="00031E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D6E"/>
    <w:rsid w:val="003544FB"/>
    <w:rsid w:val="003D2F2D"/>
    <w:rsid w:val="00401590"/>
    <w:rsid w:val="00447801"/>
    <w:rsid w:val="00452E9C"/>
    <w:rsid w:val="004735C8"/>
    <w:rsid w:val="004961FF"/>
    <w:rsid w:val="004A679B"/>
    <w:rsid w:val="00517A89"/>
    <w:rsid w:val="005250F2"/>
    <w:rsid w:val="00593EEA"/>
    <w:rsid w:val="005970C6"/>
    <w:rsid w:val="005A5EEE"/>
    <w:rsid w:val="00606F0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099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26E5D"/>
    <w:rsid w:val="03101E00"/>
    <w:rsid w:val="03B64756"/>
    <w:rsid w:val="04616445"/>
    <w:rsid w:val="058F34B0"/>
    <w:rsid w:val="060109C3"/>
    <w:rsid w:val="06F757B1"/>
    <w:rsid w:val="096B5FE2"/>
    <w:rsid w:val="09A3752A"/>
    <w:rsid w:val="0A876F85"/>
    <w:rsid w:val="0AAC68B2"/>
    <w:rsid w:val="0AB13EC9"/>
    <w:rsid w:val="0AC92FC0"/>
    <w:rsid w:val="0B297F03"/>
    <w:rsid w:val="0B6251C3"/>
    <w:rsid w:val="0BD0037E"/>
    <w:rsid w:val="0CDB347F"/>
    <w:rsid w:val="0EAB29D3"/>
    <w:rsid w:val="0F0463E6"/>
    <w:rsid w:val="0FCD3553"/>
    <w:rsid w:val="108C51BC"/>
    <w:rsid w:val="12A3059B"/>
    <w:rsid w:val="13117D8A"/>
    <w:rsid w:val="13B028D2"/>
    <w:rsid w:val="144F5690"/>
    <w:rsid w:val="14C12F5A"/>
    <w:rsid w:val="179B5CE4"/>
    <w:rsid w:val="181635BD"/>
    <w:rsid w:val="18576EF6"/>
    <w:rsid w:val="18E92A80"/>
    <w:rsid w:val="1B1F09DB"/>
    <w:rsid w:val="1BAA299A"/>
    <w:rsid w:val="1D305121"/>
    <w:rsid w:val="1DF779ED"/>
    <w:rsid w:val="1E2527AC"/>
    <w:rsid w:val="1EFB350D"/>
    <w:rsid w:val="216E446A"/>
    <w:rsid w:val="233617BF"/>
    <w:rsid w:val="24844E21"/>
    <w:rsid w:val="24B93C4E"/>
    <w:rsid w:val="252C04AC"/>
    <w:rsid w:val="25B508B9"/>
    <w:rsid w:val="2602650E"/>
    <w:rsid w:val="26235823"/>
    <w:rsid w:val="26465191"/>
    <w:rsid w:val="269D1F59"/>
    <w:rsid w:val="280F7F80"/>
    <w:rsid w:val="28D113C9"/>
    <w:rsid w:val="29752839"/>
    <w:rsid w:val="2A656372"/>
    <w:rsid w:val="2D0839C4"/>
    <w:rsid w:val="2D0D0FDB"/>
    <w:rsid w:val="2EBE228E"/>
    <w:rsid w:val="2F62059B"/>
    <w:rsid w:val="307355F9"/>
    <w:rsid w:val="30F71D86"/>
    <w:rsid w:val="311566B0"/>
    <w:rsid w:val="316D029A"/>
    <w:rsid w:val="31EC5663"/>
    <w:rsid w:val="350C1B78"/>
    <w:rsid w:val="35CF507F"/>
    <w:rsid w:val="376637C1"/>
    <w:rsid w:val="38B247E4"/>
    <w:rsid w:val="39077C38"/>
    <w:rsid w:val="3A712BA9"/>
    <w:rsid w:val="3B312338"/>
    <w:rsid w:val="3B6E0CEB"/>
    <w:rsid w:val="3CBB45AF"/>
    <w:rsid w:val="3CBC0DE4"/>
    <w:rsid w:val="3E817133"/>
    <w:rsid w:val="3EC13156"/>
    <w:rsid w:val="3FDD2A8F"/>
    <w:rsid w:val="424010B3"/>
    <w:rsid w:val="42D22C70"/>
    <w:rsid w:val="43217136"/>
    <w:rsid w:val="433429C6"/>
    <w:rsid w:val="44330ECF"/>
    <w:rsid w:val="46684CA0"/>
    <w:rsid w:val="46F74436"/>
    <w:rsid w:val="47332F94"/>
    <w:rsid w:val="48382F58"/>
    <w:rsid w:val="494553E6"/>
    <w:rsid w:val="49D722FD"/>
    <w:rsid w:val="4ACE1952"/>
    <w:rsid w:val="4ADF5889"/>
    <w:rsid w:val="4B7B58F3"/>
    <w:rsid w:val="4CB132D9"/>
    <w:rsid w:val="4ECA0513"/>
    <w:rsid w:val="4F3A5808"/>
    <w:rsid w:val="508825A3"/>
    <w:rsid w:val="50CF44DE"/>
    <w:rsid w:val="518B234A"/>
    <w:rsid w:val="5233653E"/>
    <w:rsid w:val="52F263F9"/>
    <w:rsid w:val="5426635A"/>
    <w:rsid w:val="54371630"/>
    <w:rsid w:val="55434CEA"/>
    <w:rsid w:val="56326DF0"/>
    <w:rsid w:val="569A6B8C"/>
    <w:rsid w:val="56B20379"/>
    <w:rsid w:val="56B23ED5"/>
    <w:rsid w:val="570F1E65"/>
    <w:rsid w:val="571132F2"/>
    <w:rsid w:val="58D55000"/>
    <w:rsid w:val="5B4A5024"/>
    <w:rsid w:val="5B9A7168"/>
    <w:rsid w:val="5E113BD7"/>
    <w:rsid w:val="5FC52ECB"/>
    <w:rsid w:val="60341DFF"/>
    <w:rsid w:val="63021D41"/>
    <w:rsid w:val="63F918DC"/>
    <w:rsid w:val="649966D5"/>
    <w:rsid w:val="649B244D"/>
    <w:rsid w:val="64EA2263"/>
    <w:rsid w:val="651641C9"/>
    <w:rsid w:val="669435F8"/>
    <w:rsid w:val="678E6299"/>
    <w:rsid w:val="682774BA"/>
    <w:rsid w:val="69D02B99"/>
    <w:rsid w:val="6C022DB1"/>
    <w:rsid w:val="6D0A1D9C"/>
    <w:rsid w:val="6D461CDD"/>
    <w:rsid w:val="6D617FAC"/>
    <w:rsid w:val="6E1868BC"/>
    <w:rsid w:val="6E3726E9"/>
    <w:rsid w:val="6F174DC6"/>
    <w:rsid w:val="6F1F1ECC"/>
    <w:rsid w:val="6F5558EE"/>
    <w:rsid w:val="6FA0300D"/>
    <w:rsid w:val="712F5E96"/>
    <w:rsid w:val="71461992"/>
    <w:rsid w:val="716342F2"/>
    <w:rsid w:val="71D7083C"/>
    <w:rsid w:val="723924D9"/>
    <w:rsid w:val="7295206F"/>
    <w:rsid w:val="745315A8"/>
    <w:rsid w:val="74EF6244"/>
    <w:rsid w:val="76312C11"/>
    <w:rsid w:val="766F3739"/>
    <w:rsid w:val="770E2F52"/>
    <w:rsid w:val="771F6F0D"/>
    <w:rsid w:val="77282883"/>
    <w:rsid w:val="784A1D68"/>
    <w:rsid w:val="78762B5D"/>
    <w:rsid w:val="79F44681"/>
    <w:rsid w:val="7C266461"/>
    <w:rsid w:val="7D034BDB"/>
    <w:rsid w:val="7D0B583E"/>
    <w:rsid w:val="7E6B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804B"/>
  <w15:docId w15:val="{21FCC00C-9759-4B94-AD98-8229E529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rsid w:val="00606F0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sid w:val="00606F06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style21">
    <w:name w:val="fontstyle21"/>
    <w:autoRedefine/>
    <w:qFormat/>
    <w:rPr>
      <w:rFonts w:ascii="Cambria Math" w:hAnsi="Cambria Math" w:hint="default"/>
      <w:b/>
      <w:bCs/>
      <w:color w:val="231F20"/>
      <w:sz w:val="24"/>
      <w:szCs w:val="24"/>
    </w:rPr>
  </w:style>
  <w:style w:type="character" w:customStyle="1" w:styleId="fontstyle31">
    <w:name w:val="fontstyle31"/>
    <w:autoRedefine/>
    <w:qFormat/>
    <w:rPr>
      <w:rFonts w:ascii="MyriadPro-It" w:hAnsi="MyriadPro-It" w:hint="default"/>
      <w:b/>
      <w:bCs/>
      <w:i/>
      <w:iCs/>
      <w:color w:val="231F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36</Words>
  <Characters>2486</Characters>
  <Application>Microsoft Office Word</Application>
  <DocSecurity>0</DocSecurity>
  <Lines>20</Lines>
  <Paragraphs>5</Paragraphs>
  <ScaleCrop>false</ScaleCrop>
  <Company>Frontiers Media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4-07-11T08:43:00Z</dcterms:created>
  <dcterms:modified xsi:type="dcterms:W3CDTF">2024-07-1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BEE49788559F4FC0B7C8EE5DD6124C5B_12</vt:lpwstr>
  </property>
</Properties>
</file>